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523"/>
        <w:gridCol w:w="2254"/>
        <w:gridCol w:w="2254"/>
      </w:tblGrid>
      <w:tr w:rsidR="0088474A" w:rsidRPr="00136FD3" w14:paraId="1102A05A" w14:textId="77777777" w:rsidTr="00F929BD">
        <w:tc>
          <w:tcPr>
            <w:tcW w:w="985" w:type="dxa"/>
          </w:tcPr>
          <w:p w14:paraId="477F9325" w14:textId="77777777" w:rsidR="0088474A" w:rsidRPr="00136FD3" w:rsidRDefault="0088474A" w:rsidP="00F929BD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igure</w:t>
            </w:r>
          </w:p>
        </w:tc>
        <w:tc>
          <w:tcPr>
            <w:tcW w:w="3523" w:type="dxa"/>
          </w:tcPr>
          <w:p w14:paraId="043CD7F9" w14:textId="77777777" w:rsidR="0088474A" w:rsidRPr="00136FD3" w:rsidRDefault="0088474A" w:rsidP="00F929BD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amet</w:t>
            </w:r>
            <w:bookmarkStart w:id="0" w:name="_GoBack"/>
            <w:bookmarkEnd w:id="0"/>
            <w:r w:rsidRPr="00136FD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r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and timepoint (weeks)</w:t>
            </w:r>
          </w:p>
        </w:tc>
        <w:tc>
          <w:tcPr>
            <w:tcW w:w="4508" w:type="dxa"/>
            <w:gridSpan w:val="2"/>
          </w:tcPr>
          <w:p w14:paraId="2D3623A8" w14:textId="77777777" w:rsidR="0088474A" w:rsidRPr="00136FD3" w:rsidRDefault="0088474A" w:rsidP="00F929BD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tatistical test used</w:t>
            </w:r>
          </w:p>
        </w:tc>
      </w:tr>
      <w:tr w:rsidR="0088474A" w:rsidRPr="00136FD3" w14:paraId="464DF733" w14:textId="77777777" w:rsidTr="00F929BD">
        <w:tc>
          <w:tcPr>
            <w:tcW w:w="985" w:type="dxa"/>
          </w:tcPr>
          <w:p w14:paraId="2CCE58A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A</w:t>
            </w:r>
          </w:p>
        </w:tc>
        <w:tc>
          <w:tcPr>
            <w:tcW w:w="3523" w:type="dxa"/>
          </w:tcPr>
          <w:p w14:paraId="032B4B0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Body weight</w:t>
            </w:r>
          </w:p>
          <w:p w14:paraId="2EEAB91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0</w:t>
            </w:r>
          </w:p>
          <w:p w14:paraId="7DCA935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4, t=8, t=12, t=16, t=20 and t=24</w:t>
            </w:r>
          </w:p>
        </w:tc>
        <w:tc>
          <w:tcPr>
            <w:tcW w:w="2254" w:type="dxa"/>
          </w:tcPr>
          <w:p w14:paraId="5F849E5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</w:p>
          <w:p w14:paraId="7DBA7E89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</w:p>
          <w:p w14:paraId="76954A4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</w:tc>
        <w:tc>
          <w:tcPr>
            <w:tcW w:w="2254" w:type="dxa"/>
          </w:tcPr>
          <w:p w14:paraId="5850419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9F2158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731A32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Dunnett's post hoc</w:t>
            </w:r>
          </w:p>
        </w:tc>
      </w:tr>
      <w:tr w:rsidR="0088474A" w:rsidRPr="00136FD3" w14:paraId="7709716F" w14:textId="77777777" w:rsidTr="00F929BD">
        <w:tc>
          <w:tcPr>
            <w:tcW w:w="985" w:type="dxa"/>
          </w:tcPr>
          <w:p w14:paraId="3811312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B</w:t>
            </w:r>
          </w:p>
        </w:tc>
        <w:tc>
          <w:tcPr>
            <w:tcW w:w="3523" w:type="dxa"/>
          </w:tcPr>
          <w:p w14:paraId="06966B0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od intake</w:t>
            </w:r>
          </w:p>
          <w:p w14:paraId="53957DB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time-points</w:t>
            </w:r>
          </w:p>
        </w:tc>
        <w:tc>
          <w:tcPr>
            <w:tcW w:w="2254" w:type="dxa"/>
          </w:tcPr>
          <w:p w14:paraId="29045422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61C6BD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</w:tc>
        <w:tc>
          <w:tcPr>
            <w:tcW w:w="2254" w:type="dxa"/>
          </w:tcPr>
          <w:p w14:paraId="2B625952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474A" w:rsidRPr="00136FD3" w14:paraId="2D38DECF" w14:textId="77777777" w:rsidTr="00F929BD">
        <w:tc>
          <w:tcPr>
            <w:tcW w:w="985" w:type="dxa"/>
          </w:tcPr>
          <w:p w14:paraId="4051969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A</w:t>
            </w:r>
          </w:p>
        </w:tc>
        <w:tc>
          <w:tcPr>
            <w:tcW w:w="3523" w:type="dxa"/>
          </w:tcPr>
          <w:p w14:paraId="150A6AE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fecal bile acid content</w:t>
            </w:r>
          </w:p>
          <w:p w14:paraId="4BB50B0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0</w:t>
            </w:r>
          </w:p>
          <w:p w14:paraId="7B74A17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</w:t>
            </w:r>
          </w:p>
          <w:p w14:paraId="4464677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2</w:t>
            </w:r>
          </w:p>
        </w:tc>
        <w:tc>
          <w:tcPr>
            <w:tcW w:w="2254" w:type="dxa"/>
          </w:tcPr>
          <w:p w14:paraId="5AE13FE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E5C6ED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  <w:p w14:paraId="0B13CD66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  <w:p w14:paraId="11BB7F8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</w:tc>
        <w:tc>
          <w:tcPr>
            <w:tcW w:w="2254" w:type="dxa"/>
          </w:tcPr>
          <w:p w14:paraId="611702E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  <w:p w14:paraId="4AD6401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  <w:p w14:paraId="1866723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Dunnett's post hoc Dunnett's post hoc</w:t>
            </w:r>
          </w:p>
        </w:tc>
      </w:tr>
      <w:tr w:rsidR="0088474A" w:rsidRPr="00136FD3" w14:paraId="493E2255" w14:textId="77777777" w:rsidTr="00F929BD">
        <w:tc>
          <w:tcPr>
            <w:tcW w:w="985" w:type="dxa"/>
          </w:tcPr>
          <w:p w14:paraId="79C8667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B</w:t>
            </w:r>
          </w:p>
        </w:tc>
        <w:tc>
          <w:tcPr>
            <w:tcW w:w="3523" w:type="dxa"/>
          </w:tcPr>
          <w:p w14:paraId="180FD71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CA content in feces</w:t>
            </w:r>
          </w:p>
          <w:p w14:paraId="32BAA07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0</w:t>
            </w:r>
          </w:p>
          <w:p w14:paraId="3CAB91C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</w:t>
            </w:r>
          </w:p>
          <w:p w14:paraId="1D05871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2</w:t>
            </w:r>
          </w:p>
        </w:tc>
        <w:tc>
          <w:tcPr>
            <w:tcW w:w="2254" w:type="dxa"/>
          </w:tcPr>
          <w:p w14:paraId="781C75D6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6E195F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  <w:p w14:paraId="47421A7D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4DFF0274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</w:tc>
        <w:tc>
          <w:tcPr>
            <w:tcW w:w="2254" w:type="dxa"/>
          </w:tcPr>
          <w:p w14:paraId="4B0DFC3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291051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07E52E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 Mann–Whitney U test</w:t>
            </w:r>
          </w:p>
        </w:tc>
      </w:tr>
      <w:tr w:rsidR="0088474A" w:rsidRPr="00136FD3" w14:paraId="687EB9CA" w14:textId="77777777" w:rsidTr="00F929BD">
        <w:tc>
          <w:tcPr>
            <w:tcW w:w="985" w:type="dxa"/>
          </w:tcPr>
          <w:p w14:paraId="6FB7F13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C</w:t>
            </w:r>
          </w:p>
        </w:tc>
        <w:tc>
          <w:tcPr>
            <w:tcW w:w="3523" w:type="dxa"/>
          </w:tcPr>
          <w:p w14:paraId="7EAEB39B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CA content in feces</w:t>
            </w:r>
          </w:p>
          <w:p w14:paraId="0F2D4AA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0</w:t>
            </w:r>
          </w:p>
          <w:p w14:paraId="5795C08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</w:t>
            </w:r>
          </w:p>
          <w:p w14:paraId="27090A4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2</w:t>
            </w:r>
          </w:p>
        </w:tc>
        <w:tc>
          <w:tcPr>
            <w:tcW w:w="2254" w:type="dxa"/>
          </w:tcPr>
          <w:p w14:paraId="20DB7DC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F7572DF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77C4893C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49D1B3C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</w:tc>
        <w:tc>
          <w:tcPr>
            <w:tcW w:w="2254" w:type="dxa"/>
          </w:tcPr>
          <w:p w14:paraId="0CEB22E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3A7B012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31A717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 Dunnett's post hoc</w:t>
            </w:r>
          </w:p>
        </w:tc>
      </w:tr>
      <w:tr w:rsidR="0088474A" w:rsidRPr="00136FD3" w14:paraId="7A6D20B0" w14:textId="77777777" w:rsidTr="00F929BD">
        <w:tc>
          <w:tcPr>
            <w:tcW w:w="985" w:type="dxa"/>
          </w:tcPr>
          <w:p w14:paraId="60AA6DF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D</w:t>
            </w:r>
          </w:p>
        </w:tc>
        <w:tc>
          <w:tcPr>
            <w:tcW w:w="3523" w:type="dxa"/>
          </w:tcPr>
          <w:p w14:paraId="054AB3E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α-MCA content in feces</w:t>
            </w:r>
          </w:p>
          <w:p w14:paraId="1DE40D0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0</w:t>
            </w:r>
          </w:p>
          <w:p w14:paraId="50D42E7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</w:t>
            </w:r>
          </w:p>
          <w:p w14:paraId="7707672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2</w:t>
            </w:r>
          </w:p>
        </w:tc>
        <w:tc>
          <w:tcPr>
            <w:tcW w:w="2254" w:type="dxa"/>
          </w:tcPr>
          <w:p w14:paraId="720DB196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262C719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727CCA71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Kruskal–Wallis </w:t>
            </w:r>
          </w:p>
        </w:tc>
        <w:tc>
          <w:tcPr>
            <w:tcW w:w="2254" w:type="dxa"/>
          </w:tcPr>
          <w:p w14:paraId="386F526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1B81A7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  <w:p w14:paraId="2EDD4A0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 Mann–Whitney U test</w:t>
            </w:r>
          </w:p>
        </w:tc>
      </w:tr>
      <w:tr w:rsidR="0088474A" w:rsidRPr="00136FD3" w14:paraId="60C73199" w14:textId="77777777" w:rsidTr="00F929BD">
        <w:tc>
          <w:tcPr>
            <w:tcW w:w="985" w:type="dxa"/>
          </w:tcPr>
          <w:p w14:paraId="478C0AB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D</w:t>
            </w:r>
          </w:p>
        </w:tc>
        <w:tc>
          <w:tcPr>
            <w:tcW w:w="3523" w:type="dxa"/>
          </w:tcPr>
          <w:p w14:paraId="6283848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α-MCA content in feces</w:t>
            </w:r>
          </w:p>
          <w:p w14:paraId="6A7F8FB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0</w:t>
            </w:r>
          </w:p>
          <w:p w14:paraId="3AB988E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</w:t>
            </w:r>
          </w:p>
          <w:p w14:paraId="7AC5871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2</w:t>
            </w:r>
          </w:p>
        </w:tc>
        <w:tc>
          <w:tcPr>
            <w:tcW w:w="2254" w:type="dxa"/>
          </w:tcPr>
          <w:p w14:paraId="06DD602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5BE219D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1A1C6A6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Kruskal–Wallis </w:t>
            </w:r>
          </w:p>
        </w:tc>
        <w:tc>
          <w:tcPr>
            <w:tcW w:w="2254" w:type="dxa"/>
          </w:tcPr>
          <w:p w14:paraId="4F2A3699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17D753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  <w:p w14:paraId="6507369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 Mann–Whitney U test</w:t>
            </w:r>
          </w:p>
        </w:tc>
      </w:tr>
      <w:tr w:rsidR="0088474A" w:rsidRPr="00136FD3" w14:paraId="6DFB8ADF" w14:textId="77777777" w:rsidTr="00F929BD">
        <w:tc>
          <w:tcPr>
            <w:tcW w:w="985" w:type="dxa"/>
          </w:tcPr>
          <w:p w14:paraId="54C6B17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E</w:t>
            </w:r>
          </w:p>
        </w:tc>
        <w:tc>
          <w:tcPr>
            <w:tcW w:w="3523" w:type="dxa"/>
          </w:tcPr>
          <w:p w14:paraId="659412B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ω-MCA content in feces</w:t>
            </w:r>
          </w:p>
          <w:p w14:paraId="7C9F4F3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0</w:t>
            </w:r>
          </w:p>
          <w:p w14:paraId="06B0106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</w:t>
            </w:r>
          </w:p>
          <w:p w14:paraId="2B715A0B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2</w:t>
            </w:r>
          </w:p>
        </w:tc>
        <w:tc>
          <w:tcPr>
            <w:tcW w:w="2254" w:type="dxa"/>
          </w:tcPr>
          <w:p w14:paraId="369814B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35E82B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</w:p>
          <w:p w14:paraId="5BC9C46E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668185E7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</w:tc>
        <w:tc>
          <w:tcPr>
            <w:tcW w:w="2254" w:type="dxa"/>
          </w:tcPr>
          <w:p w14:paraId="11FAD5D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EEB958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ED3CA1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 Mann–Whitney U test</w:t>
            </w:r>
          </w:p>
        </w:tc>
      </w:tr>
      <w:tr w:rsidR="0088474A" w:rsidRPr="00136FD3" w14:paraId="6497E698" w14:textId="77777777" w:rsidTr="00F929BD">
        <w:tc>
          <w:tcPr>
            <w:tcW w:w="985" w:type="dxa"/>
          </w:tcPr>
          <w:p w14:paraId="660B7CA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F</w:t>
            </w:r>
          </w:p>
        </w:tc>
        <w:tc>
          <w:tcPr>
            <w:tcW w:w="3523" w:type="dxa"/>
          </w:tcPr>
          <w:p w14:paraId="61BA0562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 content in feces</w:t>
            </w:r>
          </w:p>
          <w:p w14:paraId="386D5DF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0</w:t>
            </w:r>
          </w:p>
          <w:p w14:paraId="56BA8CA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</w:t>
            </w:r>
          </w:p>
          <w:p w14:paraId="4DB26D7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2</w:t>
            </w:r>
          </w:p>
        </w:tc>
        <w:tc>
          <w:tcPr>
            <w:tcW w:w="2254" w:type="dxa"/>
          </w:tcPr>
          <w:p w14:paraId="511E0156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726264C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5D97F43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</w:p>
          <w:p w14:paraId="2980F48B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</w:tc>
        <w:tc>
          <w:tcPr>
            <w:tcW w:w="2254" w:type="dxa"/>
          </w:tcPr>
          <w:p w14:paraId="5332370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8772DF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2C203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DBFD7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</w:tc>
      </w:tr>
      <w:tr w:rsidR="0088474A" w:rsidRPr="00136FD3" w14:paraId="663FA7FB" w14:textId="77777777" w:rsidTr="00F929BD">
        <w:tc>
          <w:tcPr>
            <w:tcW w:w="985" w:type="dxa"/>
          </w:tcPr>
          <w:p w14:paraId="327634C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G</w:t>
            </w:r>
          </w:p>
        </w:tc>
        <w:tc>
          <w:tcPr>
            <w:tcW w:w="3523" w:type="dxa"/>
          </w:tcPr>
          <w:p w14:paraId="7BD29A4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HDCA/UDCA content in feces</w:t>
            </w:r>
          </w:p>
          <w:p w14:paraId="5976025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0</w:t>
            </w:r>
          </w:p>
          <w:p w14:paraId="1F44AE6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12</w:t>
            </w:r>
          </w:p>
          <w:p w14:paraId="28E292D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22</w:t>
            </w:r>
          </w:p>
        </w:tc>
        <w:tc>
          <w:tcPr>
            <w:tcW w:w="2254" w:type="dxa"/>
          </w:tcPr>
          <w:p w14:paraId="1728D0A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  <w:p w14:paraId="13DA2CA8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33EFD82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</w:p>
          <w:p w14:paraId="1344806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</w:p>
        </w:tc>
        <w:tc>
          <w:tcPr>
            <w:tcW w:w="2254" w:type="dxa"/>
          </w:tcPr>
          <w:p w14:paraId="45FEAB49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5FDEE6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AED76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Dunnett's post hoc</w:t>
            </w:r>
          </w:p>
          <w:p w14:paraId="138B68C9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</w:tc>
      </w:tr>
      <w:tr w:rsidR="0088474A" w:rsidRPr="00136FD3" w14:paraId="1EDEA9E8" w14:textId="77777777" w:rsidTr="00F929BD">
        <w:tc>
          <w:tcPr>
            <w:tcW w:w="985" w:type="dxa"/>
          </w:tcPr>
          <w:p w14:paraId="331C348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-5J</w:t>
            </w:r>
          </w:p>
        </w:tc>
        <w:tc>
          <w:tcPr>
            <w:tcW w:w="3523" w:type="dxa"/>
          </w:tcPr>
          <w:p w14:paraId="5C1811E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plasma bile acids, CA, TCA, β-MCA, UDCA, DCA, TDCA, HDCA, CDCA, TCDCA</w:t>
            </w:r>
          </w:p>
        </w:tc>
        <w:tc>
          <w:tcPr>
            <w:tcW w:w="2254" w:type="dxa"/>
          </w:tcPr>
          <w:p w14:paraId="2273DC95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51E1F7C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4EC4BB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8226A7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  <w:p w14:paraId="3B5AA0F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474A" w:rsidRPr="00136FD3" w14:paraId="5289C08F" w14:textId="77777777" w:rsidTr="00F929BD">
        <w:tc>
          <w:tcPr>
            <w:tcW w:w="985" w:type="dxa"/>
          </w:tcPr>
          <w:p w14:paraId="5F28F243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A</w:t>
            </w:r>
          </w:p>
        </w:tc>
        <w:tc>
          <w:tcPr>
            <w:tcW w:w="3523" w:type="dxa"/>
          </w:tcPr>
          <w:p w14:paraId="40E2CB0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lasma cholesterol</w:t>
            </w:r>
          </w:p>
          <w:p w14:paraId="5793D1D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0</w:t>
            </w:r>
          </w:p>
          <w:p w14:paraId="5CE5059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4, t=8, t=12, t=16 and t=24</w:t>
            </w:r>
          </w:p>
          <w:p w14:paraId="591409FB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20</w:t>
            </w:r>
          </w:p>
        </w:tc>
        <w:tc>
          <w:tcPr>
            <w:tcW w:w="2254" w:type="dxa"/>
          </w:tcPr>
          <w:p w14:paraId="70CFCEC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F3BA384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5DFD0440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4E98EA7C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</w:tc>
        <w:tc>
          <w:tcPr>
            <w:tcW w:w="2254" w:type="dxa"/>
          </w:tcPr>
          <w:p w14:paraId="5B686BB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FF92F0F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58F3BA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  <w:p w14:paraId="02F02A0C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Dunnett's post hoc</w:t>
            </w:r>
          </w:p>
        </w:tc>
      </w:tr>
      <w:tr w:rsidR="0088474A" w:rsidRPr="00136FD3" w14:paraId="6B54E8D6" w14:textId="77777777" w:rsidTr="00F929BD">
        <w:tc>
          <w:tcPr>
            <w:tcW w:w="985" w:type="dxa"/>
          </w:tcPr>
          <w:p w14:paraId="09AD229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B</w:t>
            </w:r>
          </w:p>
        </w:tc>
        <w:tc>
          <w:tcPr>
            <w:tcW w:w="3523" w:type="dxa"/>
          </w:tcPr>
          <w:p w14:paraId="5215CAC2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lasma insulin</w:t>
            </w:r>
          </w:p>
          <w:p w14:paraId="291059A2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0</w:t>
            </w:r>
          </w:p>
          <w:p w14:paraId="734B579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4, t=12, t=16 t=20 and t=24</w:t>
            </w:r>
          </w:p>
        </w:tc>
        <w:tc>
          <w:tcPr>
            <w:tcW w:w="2254" w:type="dxa"/>
          </w:tcPr>
          <w:p w14:paraId="2C6B4CF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  <w:p w14:paraId="2B7459CD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29A5DE8C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</w:tc>
        <w:tc>
          <w:tcPr>
            <w:tcW w:w="2254" w:type="dxa"/>
          </w:tcPr>
          <w:p w14:paraId="5B5768D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35ED57B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30987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</w:tc>
      </w:tr>
      <w:tr w:rsidR="0088474A" w:rsidRPr="00136FD3" w14:paraId="23EA37AF" w14:textId="77777777" w:rsidTr="00F929BD">
        <w:tc>
          <w:tcPr>
            <w:tcW w:w="985" w:type="dxa"/>
          </w:tcPr>
          <w:p w14:paraId="3375460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C</w:t>
            </w:r>
          </w:p>
        </w:tc>
        <w:tc>
          <w:tcPr>
            <w:tcW w:w="3523" w:type="dxa"/>
          </w:tcPr>
          <w:p w14:paraId="350BCD1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lasma ALT</w:t>
            </w:r>
          </w:p>
          <w:p w14:paraId="20C6AED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0</w:t>
            </w:r>
          </w:p>
          <w:p w14:paraId="012E2149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12 and t=24</w:t>
            </w:r>
          </w:p>
        </w:tc>
        <w:tc>
          <w:tcPr>
            <w:tcW w:w="2254" w:type="dxa"/>
          </w:tcPr>
          <w:p w14:paraId="61BFA35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  <w:p w14:paraId="0FE9444E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02EE162B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</w:tc>
        <w:tc>
          <w:tcPr>
            <w:tcW w:w="2254" w:type="dxa"/>
          </w:tcPr>
          <w:p w14:paraId="02D51B1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47CB59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F4F6532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</w:tc>
      </w:tr>
      <w:tr w:rsidR="0088474A" w:rsidRPr="00136FD3" w14:paraId="171B531E" w14:textId="77777777" w:rsidTr="00F929BD">
        <w:tc>
          <w:tcPr>
            <w:tcW w:w="985" w:type="dxa"/>
          </w:tcPr>
          <w:p w14:paraId="6B670C9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6D</w:t>
            </w:r>
          </w:p>
        </w:tc>
        <w:tc>
          <w:tcPr>
            <w:tcW w:w="3523" w:type="dxa"/>
          </w:tcPr>
          <w:p w14:paraId="6B5BCD4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lasma AST</w:t>
            </w:r>
          </w:p>
          <w:p w14:paraId="3BDF32E0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0</w:t>
            </w:r>
          </w:p>
          <w:p w14:paraId="7CAF8E9E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t=12 </w:t>
            </w:r>
          </w:p>
          <w:p w14:paraId="75FF3C0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24</w:t>
            </w:r>
          </w:p>
        </w:tc>
        <w:tc>
          <w:tcPr>
            <w:tcW w:w="2254" w:type="dxa"/>
          </w:tcPr>
          <w:p w14:paraId="5BAEE9D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  <w:p w14:paraId="604D4BA5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</w:p>
          <w:p w14:paraId="105BECC9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</w:p>
          <w:p w14:paraId="31978774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</w:tc>
        <w:tc>
          <w:tcPr>
            <w:tcW w:w="2254" w:type="dxa"/>
          </w:tcPr>
          <w:p w14:paraId="1D343BF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7ED4FD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61DC90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Dunnett's post hoc</w:t>
            </w:r>
          </w:p>
          <w:p w14:paraId="1FB5A8D9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</w:tc>
      </w:tr>
      <w:tr w:rsidR="0088474A" w:rsidRPr="00136FD3" w14:paraId="66578667" w14:textId="77777777" w:rsidTr="00F929BD">
        <w:tc>
          <w:tcPr>
            <w:tcW w:w="985" w:type="dxa"/>
          </w:tcPr>
          <w:p w14:paraId="0E5067EA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E</w:t>
            </w:r>
          </w:p>
        </w:tc>
        <w:tc>
          <w:tcPr>
            <w:tcW w:w="3523" w:type="dxa"/>
          </w:tcPr>
          <w:p w14:paraId="3DAF3075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lasma triglycerides</w:t>
            </w:r>
          </w:p>
          <w:p w14:paraId="04E2D80B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=0, t=4, t=8 and t=16</w:t>
            </w:r>
          </w:p>
          <w:p w14:paraId="0D86C1D1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=12, t=20 and t=24</w:t>
            </w:r>
          </w:p>
        </w:tc>
        <w:tc>
          <w:tcPr>
            <w:tcW w:w="2254" w:type="dxa"/>
          </w:tcPr>
          <w:p w14:paraId="05C61BA9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C1FE6BB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–Wallis </w:t>
            </w:r>
          </w:p>
          <w:p w14:paraId="0EE36097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Kruskal–Wallis</w:t>
            </w:r>
          </w:p>
        </w:tc>
        <w:tc>
          <w:tcPr>
            <w:tcW w:w="2254" w:type="dxa"/>
          </w:tcPr>
          <w:p w14:paraId="43FD2D5D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2C21E94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1BECC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–Whitney U test</w:t>
            </w:r>
          </w:p>
        </w:tc>
      </w:tr>
      <w:tr w:rsidR="0088474A" w:rsidRPr="00136FD3" w14:paraId="773DEAAE" w14:textId="77777777" w:rsidTr="00F929BD">
        <w:tc>
          <w:tcPr>
            <w:tcW w:w="985" w:type="dxa"/>
          </w:tcPr>
          <w:p w14:paraId="46CBFDC7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E</w:t>
            </w:r>
          </w:p>
        </w:tc>
        <w:tc>
          <w:tcPr>
            <w:tcW w:w="3523" w:type="dxa"/>
          </w:tcPr>
          <w:p w14:paraId="1AD38566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sma lipoprotein profiles</w:t>
            </w:r>
          </w:p>
        </w:tc>
        <w:tc>
          <w:tcPr>
            <w:tcW w:w="2254" w:type="dxa"/>
          </w:tcPr>
          <w:p w14:paraId="3FB1662F" w14:textId="77777777" w:rsidR="0088474A" w:rsidRPr="00136FD3" w:rsidRDefault="0088474A" w:rsidP="00F929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FD3">
              <w:rPr>
                <w:rFonts w:ascii="Arial" w:hAnsi="Arial" w:cs="Arial"/>
                <w:color w:val="000000" w:themeColor="text1"/>
                <w:sz w:val="20"/>
                <w:szCs w:val="20"/>
              </w:rPr>
              <w:t>No statistical analysis was used since all the samples were pooled per group</w:t>
            </w:r>
          </w:p>
        </w:tc>
        <w:tc>
          <w:tcPr>
            <w:tcW w:w="2254" w:type="dxa"/>
          </w:tcPr>
          <w:p w14:paraId="13A9E188" w14:textId="77777777" w:rsidR="0088474A" w:rsidRPr="00136FD3" w:rsidRDefault="0088474A" w:rsidP="00F929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D6111F8" w14:textId="77777777" w:rsidR="0088474A" w:rsidRDefault="0088474A"/>
    <w:sectPr w:rsidR="00884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652CA" w14:textId="77777777" w:rsidR="007967B9" w:rsidRDefault="007967B9" w:rsidP="007967B9">
      <w:pPr>
        <w:spacing w:after="0" w:line="240" w:lineRule="auto"/>
      </w:pPr>
      <w:r>
        <w:separator/>
      </w:r>
    </w:p>
  </w:endnote>
  <w:endnote w:type="continuationSeparator" w:id="0">
    <w:p w14:paraId="6728E15C" w14:textId="77777777" w:rsidR="007967B9" w:rsidRDefault="007967B9" w:rsidP="00796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B773C" w14:textId="77777777" w:rsidR="007967B9" w:rsidRDefault="007967B9" w:rsidP="007967B9">
      <w:pPr>
        <w:spacing w:after="0" w:line="240" w:lineRule="auto"/>
      </w:pPr>
      <w:r>
        <w:separator/>
      </w:r>
    </w:p>
  </w:footnote>
  <w:footnote w:type="continuationSeparator" w:id="0">
    <w:p w14:paraId="584371CF" w14:textId="77777777" w:rsidR="007967B9" w:rsidRDefault="007967B9" w:rsidP="00796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4A"/>
    <w:rsid w:val="002A2C18"/>
    <w:rsid w:val="004462FF"/>
    <w:rsid w:val="007967B9"/>
    <w:rsid w:val="0088474A"/>
    <w:rsid w:val="00A86289"/>
    <w:rsid w:val="00FA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AD19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7B9"/>
  </w:style>
  <w:style w:type="paragraph" w:styleId="Footer">
    <w:name w:val="footer"/>
    <w:basedOn w:val="Normal"/>
    <w:link w:val="FooterChar"/>
    <w:uiPriority w:val="99"/>
    <w:unhideWhenUsed/>
    <w:rsid w:val="00796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7B9"/>
  </w:style>
  <w:style w:type="paragraph" w:styleId="BalloonText">
    <w:name w:val="Balloon Text"/>
    <w:basedOn w:val="Normal"/>
    <w:link w:val="BalloonTextChar"/>
    <w:uiPriority w:val="99"/>
    <w:semiHidden/>
    <w:unhideWhenUsed/>
    <w:rsid w:val="00A86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7T15:38:00Z</dcterms:created>
  <dcterms:modified xsi:type="dcterms:W3CDTF">2019-05-17T16:03:00Z</dcterms:modified>
</cp:coreProperties>
</file>